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1D3345">
      <w:pPr>
        <w:pStyle w:val="18"/>
        <w:tabs>
          <w:tab w:val="left" w:pos="0"/>
        </w:tabs>
        <w:ind w:firstLine="0" w:firstLineChars="0"/>
        <w:jc w:val="left"/>
        <w:rPr>
          <w:rFonts w:ascii="Times New Roman" w:hAnsi="Times New Roman" w:cs="Times New Roman"/>
          <w:bCs/>
          <w:sz w:val="18"/>
          <w:szCs w:val="18"/>
          <w:highlight w:val="none"/>
        </w:rPr>
      </w:pPr>
      <w:bookmarkStart w:id="0" w:name="_Ref28998"/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S1</w:t>
      </w:r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</w:rPr>
        <w:t xml:space="preserve"> </w:t>
      </w:r>
      <w:r>
        <w:rPr>
          <w:rFonts w:hint="eastAsia" w:ascii="Times New Roman" w:hAnsi="Times New Roman" w:cs="Times New Roman"/>
          <w:bCs/>
          <w:sz w:val="18"/>
          <w:szCs w:val="18"/>
          <w:highlight w:val="none"/>
        </w:rPr>
        <w:t>Reference sequences of PRRSV</w:t>
      </w:r>
      <w:r>
        <w:rPr>
          <w:rFonts w:ascii="Times New Roman" w:hAnsi="Times New Roman" w:cs="Times New Roman"/>
          <w:bCs/>
          <w:sz w:val="18"/>
          <w:szCs w:val="18"/>
          <w:highlight w:val="none"/>
        </w:rPr>
        <w:t xml:space="preserve"> ORF5 gene</w:t>
      </w:r>
      <w:bookmarkEnd w:id="0"/>
    </w:p>
    <w:tbl>
      <w:tblPr>
        <w:tblStyle w:val="9"/>
        <w:tblW w:w="875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1421"/>
        <w:gridCol w:w="870"/>
        <w:gridCol w:w="1320"/>
        <w:gridCol w:w="585"/>
        <w:gridCol w:w="1917"/>
        <w:gridCol w:w="855"/>
        <w:gridCol w:w="1218"/>
      </w:tblGrid>
      <w:tr w14:paraId="60559F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567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278B9524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  <w:t>NO.</w:t>
            </w:r>
          </w:p>
        </w:tc>
        <w:tc>
          <w:tcPr>
            <w:tcW w:w="1421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669D761D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  <w:t>Name</w:t>
            </w:r>
          </w:p>
        </w:tc>
        <w:tc>
          <w:tcPr>
            <w:tcW w:w="870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726F2693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  <w:t>Lineage</w:t>
            </w:r>
          </w:p>
        </w:tc>
        <w:tc>
          <w:tcPr>
            <w:tcW w:w="1320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293405C7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  <w:t>Accession number</w:t>
            </w:r>
          </w:p>
        </w:tc>
        <w:tc>
          <w:tcPr>
            <w:tcW w:w="585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2479AB51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  <w:t>NO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  <w:t>.</w:t>
            </w:r>
          </w:p>
        </w:tc>
        <w:tc>
          <w:tcPr>
            <w:tcW w:w="1917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1D0BD4FC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  <w:t>Name</w:t>
            </w:r>
          </w:p>
        </w:tc>
        <w:tc>
          <w:tcPr>
            <w:tcW w:w="855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02CAC1CE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  <w:t>Lineage</w:t>
            </w:r>
          </w:p>
        </w:tc>
        <w:tc>
          <w:tcPr>
            <w:tcW w:w="1218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0B470AF9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  <w:t>Accession number</w:t>
            </w:r>
          </w:p>
        </w:tc>
      </w:tr>
      <w:tr w14:paraId="716A8C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67" w:type="dxa"/>
            <w:tcBorders>
              <w:top w:val="single" w:color="auto" w:sz="8" w:space="0"/>
            </w:tcBorders>
            <w:vAlign w:val="center"/>
          </w:tcPr>
          <w:p w14:paraId="0A9986E1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bookmarkStart w:id="1" w:name="_GoBack" w:colFirst="0" w:colLast="7"/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</w:t>
            </w:r>
          </w:p>
        </w:tc>
        <w:tc>
          <w:tcPr>
            <w:tcW w:w="1421" w:type="dxa"/>
            <w:tcBorders>
              <w:top w:val="single" w:color="auto" w:sz="8" w:space="0"/>
            </w:tcBorders>
            <w:vAlign w:val="center"/>
          </w:tcPr>
          <w:p w14:paraId="7416CC3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QYYZ</w:t>
            </w:r>
          </w:p>
        </w:tc>
        <w:tc>
          <w:tcPr>
            <w:tcW w:w="870" w:type="dxa"/>
            <w:tcBorders>
              <w:top w:val="single" w:color="auto" w:sz="8" w:space="0"/>
            </w:tcBorders>
            <w:vAlign w:val="center"/>
          </w:tcPr>
          <w:p w14:paraId="01EF7DA7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3</w:t>
            </w:r>
          </w:p>
        </w:tc>
        <w:tc>
          <w:tcPr>
            <w:tcW w:w="1320" w:type="dxa"/>
            <w:tcBorders>
              <w:top w:val="single" w:color="auto" w:sz="8" w:space="0"/>
            </w:tcBorders>
            <w:vAlign w:val="center"/>
          </w:tcPr>
          <w:p w14:paraId="5ECC87F8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JQ308798.1</w:t>
            </w:r>
          </w:p>
        </w:tc>
        <w:tc>
          <w:tcPr>
            <w:tcW w:w="585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4677EC92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  <w:t>12</w:t>
            </w:r>
          </w:p>
        </w:tc>
        <w:tc>
          <w:tcPr>
            <w:tcW w:w="1917" w:type="dxa"/>
            <w:tcBorders>
              <w:top w:val="single" w:color="auto" w:sz="8" w:space="0"/>
            </w:tcBorders>
            <w:shd w:val="clear"/>
            <w:vAlign w:val="center"/>
          </w:tcPr>
          <w:p w14:paraId="7EB1F6A9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NADC30</w:t>
            </w:r>
          </w:p>
        </w:tc>
        <w:tc>
          <w:tcPr>
            <w:tcW w:w="855" w:type="dxa"/>
            <w:tcBorders>
              <w:top w:val="single" w:color="auto" w:sz="8" w:space="0"/>
            </w:tcBorders>
            <w:shd w:val="clear"/>
            <w:vAlign w:val="center"/>
          </w:tcPr>
          <w:p w14:paraId="01599473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8</w:t>
            </w:r>
          </w:p>
        </w:tc>
        <w:tc>
          <w:tcPr>
            <w:tcW w:w="1218" w:type="dxa"/>
            <w:tcBorders>
              <w:top w:val="single" w:color="auto" w:sz="8" w:space="0"/>
            </w:tcBorders>
            <w:shd w:val="clear"/>
            <w:vAlign w:val="center"/>
          </w:tcPr>
          <w:p w14:paraId="1408CB2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JN654459.1</w:t>
            </w:r>
          </w:p>
        </w:tc>
      </w:tr>
      <w:tr w14:paraId="3E0FD5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67" w:type="dxa"/>
            <w:vAlign w:val="center"/>
          </w:tcPr>
          <w:p w14:paraId="5CB4DBD9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2</w:t>
            </w:r>
          </w:p>
        </w:tc>
        <w:tc>
          <w:tcPr>
            <w:tcW w:w="1421" w:type="dxa"/>
            <w:vAlign w:val="center"/>
          </w:tcPr>
          <w:p w14:paraId="6A8BE277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GM2</w:t>
            </w:r>
          </w:p>
        </w:tc>
        <w:tc>
          <w:tcPr>
            <w:tcW w:w="870" w:type="dxa"/>
            <w:vAlign w:val="center"/>
          </w:tcPr>
          <w:p w14:paraId="649171FE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3</w:t>
            </w:r>
          </w:p>
        </w:tc>
        <w:tc>
          <w:tcPr>
            <w:tcW w:w="1320" w:type="dxa"/>
            <w:vAlign w:val="center"/>
          </w:tcPr>
          <w:p w14:paraId="4C1AB059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JN662424.1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63263781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3</w:t>
            </w:r>
          </w:p>
        </w:tc>
        <w:tc>
          <w:tcPr>
            <w:tcW w:w="1917" w:type="dxa"/>
            <w:shd w:val="clear" w:color="auto" w:fill="auto"/>
            <w:vAlign w:val="center"/>
          </w:tcPr>
          <w:p w14:paraId="2183B647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NADC30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5D79EE83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8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3A0D13A3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MH500776.1</w:t>
            </w:r>
          </w:p>
        </w:tc>
      </w:tr>
      <w:tr w14:paraId="3B9EA7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16DEEC5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3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5315CD5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JXA1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01B1A9A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7144D978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EF112445.1</w:t>
            </w:r>
          </w:p>
        </w:tc>
        <w:tc>
          <w:tcPr>
            <w:tcW w:w="5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5AE9DC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4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4A5E32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HN180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-2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A7647E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8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A460E3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MN119307.1</w:t>
            </w:r>
          </w:p>
        </w:tc>
      </w:tr>
      <w:tr w14:paraId="022E1E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17B2BC0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1E99B9D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JXA1-P170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5DE9DFE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01C07C3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JQ804986.1</w:t>
            </w:r>
          </w:p>
        </w:tc>
        <w:tc>
          <w:tcPr>
            <w:tcW w:w="5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91F117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15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C165E9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IA2014NADC34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BEBCA3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510FF6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MF326985.1</w:t>
            </w:r>
          </w:p>
        </w:tc>
      </w:tr>
      <w:tr w14:paraId="2788B2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2D41D982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5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BB5149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CH-1a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2A3352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3AA258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AY032626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.1</w:t>
            </w:r>
          </w:p>
        </w:tc>
        <w:tc>
          <w:tcPr>
            <w:tcW w:w="5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3F86E9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16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E221B1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LNWK13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9D816C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EFB8B7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MG913987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.1</w:t>
            </w:r>
          </w:p>
        </w:tc>
      </w:tr>
      <w:tr w14:paraId="015AFA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3B41EE67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6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4F0FC4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CH-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R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9E1050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D2B01F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EU807840.1</w:t>
            </w:r>
          </w:p>
        </w:tc>
        <w:tc>
          <w:tcPr>
            <w:tcW w:w="5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0AB4ED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7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AF6CB9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FJ0908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ABB820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EEC126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MK20279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.1</w:t>
            </w:r>
          </w:p>
        </w:tc>
      </w:tr>
      <w:tr w14:paraId="6F8AA0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679024EB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7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B33BC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VR2332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359313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5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089EBA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  <w:t>AY150564.1</w:t>
            </w:r>
          </w:p>
        </w:tc>
        <w:tc>
          <w:tcPr>
            <w:tcW w:w="5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F23318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8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D81B9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JS2021NADC34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4994AE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6729BD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MZ820388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.1</w:t>
            </w:r>
          </w:p>
        </w:tc>
      </w:tr>
      <w:tr w14:paraId="6A3A12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366E6455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8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1F92CD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BJ-4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3EB43E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5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5BD1AB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AF331831.1</w:t>
            </w:r>
          </w:p>
        </w:tc>
        <w:tc>
          <w:tcPr>
            <w:tcW w:w="5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B942B3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9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B81B5E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ZDXYL-China-2018-2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C0613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69697E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MK453050.1</w:t>
            </w:r>
          </w:p>
        </w:tc>
      </w:tr>
      <w:tr w14:paraId="1F3994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5A38EC22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9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564B8C48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MLV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3C6EEBEF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5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3C91DF09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AF066183.4</w:t>
            </w:r>
          </w:p>
        </w:tc>
        <w:tc>
          <w:tcPr>
            <w:tcW w:w="5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17C3E6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20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580137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NVDC-FJ2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9807DD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/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1AFDC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KC492506.1</w:t>
            </w:r>
          </w:p>
        </w:tc>
      </w:tr>
      <w:tr w14:paraId="50D0CE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284BFE74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10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1B8A26E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FJSD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68B9E5B8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5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326AF530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KP998474.1</w:t>
            </w:r>
          </w:p>
        </w:tc>
        <w:tc>
          <w:tcPr>
            <w:tcW w:w="5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0EB644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21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FE16C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NVDC-NM1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A4371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/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6DF9BE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JX187609.1</w:t>
            </w:r>
          </w:p>
        </w:tc>
      </w:tr>
      <w:tr w14:paraId="741724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45AD9221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11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43AB0FD4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RespPRRS MLV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55FA8710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5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63885E3D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AF066183.4</w:t>
            </w:r>
          </w:p>
        </w:tc>
        <w:tc>
          <w:tcPr>
            <w:tcW w:w="5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617126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22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4D1F0A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LV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A3A47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/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A1D77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M96262.2</w:t>
            </w:r>
          </w:p>
        </w:tc>
      </w:tr>
      <w:bookmarkEnd w:id="1"/>
    </w:tbl>
    <w:p w14:paraId="6A6EA604">
      <w:pPr>
        <w:tabs>
          <w:tab w:val="left" w:pos="312"/>
          <w:tab w:val="left" w:pos="397"/>
        </w:tabs>
        <w:rPr>
          <w:rFonts w:ascii="Times New Roman" w:hAnsi="Times New Roman" w:cs="Times New Roman"/>
          <w:bCs/>
          <w:sz w:val="18"/>
          <w:szCs w:val="18"/>
          <w:highlight w:val="none"/>
        </w:rPr>
      </w:pPr>
    </w:p>
    <w:p w14:paraId="673AA023">
      <w:pPr>
        <w:tabs>
          <w:tab w:val="left" w:pos="312"/>
          <w:tab w:val="left" w:pos="397"/>
        </w:tabs>
        <w:rPr>
          <w:rFonts w:ascii="Times New Roman" w:hAnsi="Times New Roman" w:cs="Times New Roman"/>
          <w:bCs/>
          <w:sz w:val="18"/>
          <w:szCs w:val="18"/>
          <w:highlight w:val="none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YTdhZjc5MTA4NjUwYmE5M2EwY2VkYzBiNjc2NjQ2Y2MifQ=="/>
    <w:docVar w:name="EN.Layout" w:val="&lt;ENLayout&gt;&lt;Style&gt;BMC Veterinary Researc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BB56F1"/>
    <w:rsid w:val="00000D89"/>
    <w:rsid w:val="00001B4A"/>
    <w:rsid w:val="000103B2"/>
    <w:rsid w:val="00010C6E"/>
    <w:rsid w:val="0001478A"/>
    <w:rsid w:val="000162D6"/>
    <w:rsid w:val="00022245"/>
    <w:rsid w:val="0002471B"/>
    <w:rsid w:val="00026776"/>
    <w:rsid w:val="000269AB"/>
    <w:rsid w:val="00042CBA"/>
    <w:rsid w:val="00057BA3"/>
    <w:rsid w:val="0006008C"/>
    <w:rsid w:val="000613BC"/>
    <w:rsid w:val="00062422"/>
    <w:rsid w:val="000639F0"/>
    <w:rsid w:val="000674E4"/>
    <w:rsid w:val="000759DE"/>
    <w:rsid w:val="000779BD"/>
    <w:rsid w:val="000824AC"/>
    <w:rsid w:val="0008594E"/>
    <w:rsid w:val="0009107C"/>
    <w:rsid w:val="00092059"/>
    <w:rsid w:val="000920E7"/>
    <w:rsid w:val="00093C66"/>
    <w:rsid w:val="000A584A"/>
    <w:rsid w:val="000A5BF5"/>
    <w:rsid w:val="000B5881"/>
    <w:rsid w:val="000C4C7B"/>
    <w:rsid w:val="000D53CA"/>
    <w:rsid w:val="000E2A4F"/>
    <w:rsid w:val="000F0173"/>
    <w:rsid w:val="000F1828"/>
    <w:rsid w:val="00101A6B"/>
    <w:rsid w:val="00106EFE"/>
    <w:rsid w:val="00112EF3"/>
    <w:rsid w:val="00113980"/>
    <w:rsid w:val="0011498C"/>
    <w:rsid w:val="00127130"/>
    <w:rsid w:val="00130E9B"/>
    <w:rsid w:val="00131EAE"/>
    <w:rsid w:val="001379B2"/>
    <w:rsid w:val="001447F5"/>
    <w:rsid w:val="00163274"/>
    <w:rsid w:val="00163581"/>
    <w:rsid w:val="0016619C"/>
    <w:rsid w:val="00167E07"/>
    <w:rsid w:val="00172A32"/>
    <w:rsid w:val="00172FB3"/>
    <w:rsid w:val="001769A6"/>
    <w:rsid w:val="001777EA"/>
    <w:rsid w:val="00182D78"/>
    <w:rsid w:val="00184F20"/>
    <w:rsid w:val="001855F1"/>
    <w:rsid w:val="001900EE"/>
    <w:rsid w:val="00192799"/>
    <w:rsid w:val="0019538F"/>
    <w:rsid w:val="001A136B"/>
    <w:rsid w:val="001A2811"/>
    <w:rsid w:val="001A543C"/>
    <w:rsid w:val="001B1335"/>
    <w:rsid w:val="001B411D"/>
    <w:rsid w:val="001B4C0F"/>
    <w:rsid w:val="001C0251"/>
    <w:rsid w:val="001C0B39"/>
    <w:rsid w:val="001C271B"/>
    <w:rsid w:val="001C4F39"/>
    <w:rsid w:val="001C52B3"/>
    <w:rsid w:val="001C74E7"/>
    <w:rsid w:val="001C7E7E"/>
    <w:rsid w:val="001D4AE6"/>
    <w:rsid w:val="001D4ED4"/>
    <w:rsid w:val="001D61C5"/>
    <w:rsid w:val="001D6296"/>
    <w:rsid w:val="001D6B4C"/>
    <w:rsid w:val="001D763B"/>
    <w:rsid w:val="001E2813"/>
    <w:rsid w:val="001E4163"/>
    <w:rsid w:val="001E5723"/>
    <w:rsid w:val="001E7FD8"/>
    <w:rsid w:val="001F2B53"/>
    <w:rsid w:val="001F4AC5"/>
    <w:rsid w:val="001F5508"/>
    <w:rsid w:val="001F745D"/>
    <w:rsid w:val="002005F6"/>
    <w:rsid w:val="00211511"/>
    <w:rsid w:val="002139E9"/>
    <w:rsid w:val="00213FBE"/>
    <w:rsid w:val="002153F5"/>
    <w:rsid w:val="00216D7B"/>
    <w:rsid w:val="00225E92"/>
    <w:rsid w:val="0022704B"/>
    <w:rsid w:val="0023099A"/>
    <w:rsid w:val="00234EB3"/>
    <w:rsid w:val="00240473"/>
    <w:rsid w:val="00241F69"/>
    <w:rsid w:val="002446D3"/>
    <w:rsid w:val="002448F1"/>
    <w:rsid w:val="00244EBD"/>
    <w:rsid w:val="00250DBB"/>
    <w:rsid w:val="00254644"/>
    <w:rsid w:val="002601C6"/>
    <w:rsid w:val="00260BFF"/>
    <w:rsid w:val="00262F38"/>
    <w:rsid w:val="00266E9F"/>
    <w:rsid w:val="00270CDA"/>
    <w:rsid w:val="00271172"/>
    <w:rsid w:val="00275E4C"/>
    <w:rsid w:val="002763B9"/>
    <w:rsid w:val="00281C0D"/>
    <w:rsid w:val="00283293"/>
    <w:rsid w:val="00285F3F"/>
    <w:rsid w:val="002907BD"/>
    <w:rsid w:val="002913B2"/>
    <w:rsid w:val="0029428E"/>
    <w:rsid w:val="00296D97"/>
    <w:rsid w:val="002A0C3A"/>
    <w:rsid w:val="002A115C"/>
    <w:rsid w:val="002A7A6B"/>
    <w:rsid w:val="002B05FB"/>
    <w:rsid w:val="002B0646"/>
    <w:rsid w:val="002D035C"/>
    <w:rsid w:val="002D50B2"/>
    <w:rsid w:val="002D67D8"/>
    <w:rsid w:val="002E1777"/>
    <w:rsid w:val="002F01F2"/>
    <w:rsid w:val="002F11B5"/>
    <w:rsid w:val="002F7317"/>
    <w:rsid w:val="002F7415"/>
    <w:rsid w:val="002F7D4B"/>
    <w:rsid w:val="003043C2"/>
    <w:rsid w:val="00307499"/>
    <w:rsid w:val="00310B32"/>
    <w:rsid w:val="0031467C"/>
    <w:rsid w:val="00315018"/>
    <w:rsid w:val="00316BD9"/>
    <w:rsid w:val="00323C24"/>
    <w:rsid w:val="0033030B"/>
    <w:rsid w:val="0033150D"/>
    <w:rsid w:val="00334A17"/>
    <w:rsid w:val="00342AD2"/>
    <w:rsid w:val="00343DFB"/>
    <w:rsid w:val="00343E2D"/>
    <w:rsid w:val="00344E5F"/>
    <w:rsid w:val="00352EA5"/>
    <w:rsid w:val="00362D30"/>
    <w:rsid w:val="00362F2A"/>
    <w:rsid w:val="00365CC4"/>
    <w:rsid w:val="00367FCC"/>
    <w:rsid w:val="00377B0C"/>
    <w:rsid w:val="00384F9C"/>
    <w:rsid w:val="003855E5"/>
    <w:rsid w:val="00392600"/>
    <w:rsid w:val="00393F08"/>
    <w:rsid w:val="00395E92"/>
    <w:rsid w:val="003A230C"/>
    <w:rsid w:val="003A6901"/>
    <w:rsid w:val="003A768C"/>
    <w:rsid w:val="003B757C"/>
    <w:rsid w:val="003C1CED"/>
    <w:rsid w:val="003C60ED"/>
    <w:rsid w:val="003E31B7"/>
    <w:rsid w:val="003E386D"/>
    <w:rsid w:val="003F0BC1"/>
    <w:rsid w:val="003F13C5"/>
    <w:rsid w:val="003F2967"/>
    <w:rsid w:val="003F40FC"/>
    <w:rsid w:val="003F530E"/>
    <w:rsid w:val="00412FBC"/>
    <w:rsid w:val="004133F3"/>
    <w:rsid w:val="004168C0"/>
    <w:rsid w:val="00416CDA"/>
    <w:rsid w:val="00417688"/>
    <w:rsid w:val="00417EC7"/>
    <w:rsid w:val="00420404"/>
    <w:rsid w:val="00430841"/>
    <w:rsid w:val="004322B0"/>
    <w:rsid w:val="00434137"/>
    <w:rsid w:val="0043463E"/>
    <w:rsid w:val="00437151"/>
    <w:rsid w:val="004407F6"/>
    <w:rsid w:val="004423AC"/>
    <w:rsid w:val="00451874"/>
    <w:rsid w:val="004553A5"/>
    <w:rsid w:val="004626F2"/>
    <w:rsid w:val="004705CC"/>
    <w:rsid w:val="0047098C"/>
    <w:rsid w:val="004716BC"/>
    <w:rsid w:val="0047788D"/>
    <w:rsid w:val="00481BD5"/>
    <w:rsid w:val="00492096"/>
    <w:rsid w:val="004A052B"/>
    <w:rsid w:val="004A521F"/>
    <w:rsid w:val="004A545E"/>
    <w:rsid w:val="004A734D"/>
    <w:rsid w:val="004B0683"/>
    <w:rsid w:val="004B7129"/>
    <w:rsid w:val="004C40B1"/>
    <w:rsid w:val="004C43A9"/>
    <w:rsid w:val="004C643B"/>
    <w:rsid w:val="004D1696"/>
    <w:rsid w:val="004D1E9C"/>
    <w:rsid w:val="004D2EBB"/>
    <w:rsid w:val="004D6831"/>
    <w:rsid w:val="004D7161"/>
    <w:rsid w:val="004E1059"/>
    <w:rsid w:val="004E13BC"/>
    <w:rsid w:val="004E46BD"/>
    <w:rsid w:val="004E4916"/>
    <w:rsid w:val="004E4CC6"/>
    <w:rsid w:val="004F01EE"/>
    <w:rsid w:val="004F3503"/>
    <w:rsid w:val="004F594F"/>
    <w:rsid w:val="00500B8F"/>
    <w:rsid w:val="00501EF6"/>
    <w:rsid w:val="00504001"/>
    <w:rsid w:val="00504215"/>
    <w:rsid w:val="0050469A"/>
    <w:rsid w:val="0050736B"/>
    <w:rsid w:val="00507C9E"/>
    <w:rsid w:val="00512E65"/>
    <w:rsid w:val="00514AAC"/>
    <w:rsid w:val="005212EC"/>
    <w:rsid w:val="0052542A"/>
    <w:rsid w:val="00525613"/>
    <w:rsid w:val="0053104C"/>
    <w:rsid w:val="005358BE"/>
    <w:rsid w:val="00544AB7"/>
    <w:rsid w:val="00546BD2"/>
    <w:rsid w:val="005475CD"/>
    <w:rsid w:val="005546ED"/>
    <w:rsid w:val="00560662"/>
    <w:rsid w:val="0056137C"/>
    <w:rsid w:val="005644FB"/>
    <w:rsid w:val="005817E3"/>
    <w:rsid w:val="0059159B"/>
    <w:rsid w:val="00592722"/>
    <w:rsid w:val="005948A5"/>
    <w:rsid w:val="00597BEE"/>
    <w:rsid w:val="005A1DE3"/>
    <w:rsid w:val="005A36D5"/>
    <w:rsid w:val="005A39A0"/>
    <w:rsid w:val="005A472A"/>
    <w:rsid w:val="005B2B30"/>
    <w:rsid w:val="005B42E1"/>
    <w:rsid w:val="005B5626"/>
    <w:rsid w:val="005C7CA4"/>
    <w:rsid w:val="005D3DF4"/>
    <w:rsid w:val="005D6334"/>
    <w:rsid w:val="005D692C"/>
    <w:rsid w:val="005E0FD1"/>
    <w:rsid w:val="005E6A37"/>
    <w:rsid w:val="005F527E"/>
    <w:rsid w:val="005F74A9"/>
    <w:rsid w:val="005F7A18"/>
    <w:rsid w:val="00601100"/>
    <w:rsid w:val="00605872"/>
    <w:rsid w:val="00613D65"/>
    <w:rsid w:val="006211EE"/>
    <w:rsid w:val="00623280"/>
    <w:rsid w:val="00625836"/>
    <w:rsid w:val="00625A4F"/>
    <w:rsid w:val="0063571F"/>
    <w:rsid w:val="006420CA"/>
    <w:rsid w:val="0064376A"/>
    <w:rsid w:val="006445A3"/>
    <w:rsid w:val="006445D2"/>
    <w:rsid w:val="00647685"/>
    <w:rsid w:val="006515CB"/>
    <w:rsid w:val="0065513D"/>
    <w:rsid w:val="0065538F"/>
    <w:rsid w:val="006669E8"/>
    <w:rsid w:val="00674176"/>
    <w:rsid w:val="00675F0E"/>
    <w:rsid w:val="0067725F"/>
    <w:rsid w:val="0067777E"/>
    <w:rsid w:val="00680753"/>
    <w:rsid w:val="0068507F"/>
    <w:rsid w:val="006915BB"/>
    <w:rsid w:val="00693092"/>
    <w:rsid w:val="00695206"/>
    <w:rsid w:val="006A09B2"/>
    <w:rsid w:val="006A3512"/>
    <w:rsid w:val="006A51E9"/>
    <w:rsid w:val="006A529B"/>
    <w:rsid w:val="006A7FF7"/>
    <w:rsid w:val="006B15F9"/>
    <w:rsid w:val="006B25A8"/>
    <w:rsid w:val="006B7054"/>
    <w:rsid w:val="006C4017"/>
    <w:rsid w:val="006D0D60"/>
    <w:rsid w:val="006D4D16"/>
    <w:rsid w:val="006D6EBF"/>
    <w:rsid w:val="006E769D"/>
    <w:rsid w:val="006F01E2"/>
    <w:rsid w:val="006F1B85"/>
    <w:rsid w:val="006F29C4"/>
    <w:rsid w:val="006F61C9"/>
    <w:rsid w:val="006F6EA1"/>
    <w:rsid w:val="007024DC"/>
    <w:rsid w:val="007066F4"/>
    <w:rsid w:val="00707186"/>
    <w:rsid w:val="00714E12"/>
    <w:rsid w:val="00716CB9"/>
    <w:rsid w:val="00717C35"/>
    <w:rsid w:val="00724B23"/>
    <w:rsid w:val="0072588A"/>
    <w:rsid w:val="00725C52"/>
    <w:rsid w:val="00740A8A"/>
    <w:rsid w:val="00744A6B"/>
    <w:rsid w:val="00751212"/>
    <w:rsid w:val="00751F27"/>
    <w:rsid w:val="00765B80"/>
    <w:rsid w:val="0076665A"/>
    <w:rsid w:val="0077043A"/>
    <w:rsid w:val="00784ED9"/>
    <w:rsid w:val="007870B5"/>
    <w:rsid w:val="007972D6"/>
    <w:rsid w:val="007A4CD0"/>
    <w:rsid w:val="007A599E"/>
    <w:rsid w:val="007B1ED5"/>
    <w:rsid w:val="007B327C"/>
    <w:rsid w:val="007B540B"/>
    <w:rsid w:val="007B6A98"/>
    <w:rsid w:val="007B7210"/>
    <w:rsid w:val="007C15E9"/>
    <w:rsid w:val="007C33AA"/>
    <w:rsid w:val="007C55E0"/>
    <w:rsid w:val="007D1D8C"/>
    <w:rsid w:val="007D22BA"/>
    <w:rsid w:val="007D2C83"/>
    <w:rsid w:val="007D3831"/>
    <w:rsid w:val="007E4222"/>
    <w:rsid w:val="007E4D4C"/>
    <w:rsid w:val="007E7432"/>
    <w:rsid w:val="007E790A"/>
    <w:rsid w:val="007F16C4"/>
    <w:rsid w:val="00802701"/>
    <w:rsid w:val="0080671A"/>
    <w:rsid w:val="008336FF"/>
    <w:rsid w:val="0083549D"/>
    <w:rsid w:val="00840E94"/>
    <w:rsid w:val="008439EF"/>
    <w:rsid w:val="00847AA6"/>
    <w:rsid w:val="00850379"/>
    <w:rsid w:val="00850782"/>
    <w:rsid w:val="00851009"/>
    <w:rsid w:val="00852E7B"/>
    <w:rsid w:val="00853B48"/>
    <w:rsid w:val="0085778F"/>
    <w:rsid w:val="0086380D"/>
    <w:rsid w:val="008645B5"/>
    <w:rsid w:val="00873F4D"/>
    <w:rsid w:val="00877052"/>
    <w:rsid w:val="00883709"/>
    <w:rsid w:val="008844A1"/>
    <w:rsid w:val="00886C2F"/>
    <w:rsid w:val="00887DA4"/>
    <w:rsid w:val="0089339C"/>
    <w:rsid w:val="00895E23"/>
    <w:rsid w:val="00897956"/>
    <w:rsid w:val="008A0CFB"/>
    <w:rsid w:val="008A19BD"/>
    <w:rsid w:val="008A3D97"/>
    <w:rsid w:val="008A6E46"/>
    <w:rsid w:val="008C4628"/>
    <w:rsid w:val="008D42FB"/>
    <w:rsid w:val="008D56F1"/>
    <w:rsid w:val="008D5874"/>
    <w:rsid w:val="008E4FE6"/>
    <w:rsid w:val="008F14DA"/>
    <w:rsid w:val="008F7343"/>
    <w:rsid w:val="008F7504"/>
    <w:rsid w:val="009047A2"/>
    <w:rsid w:val="00905936"/>
    <w:rsid w:val="009123A0"/>
    <w:rsid w:val="009129BC"/>
    <w:rsid w:val="00915564"/>
    <w:rsid w:val="009212A6"/>
    <w:rsid w:val="00921FCC"/>
    <w:rsid w:val="0092247F"/>
    <w:rsid w:val="00923406"/>
    <w:rsid w:val="00925917"/>
    <w:rsid w:val="00926094"/>
    <w:rsid w:val="0093231D"/>
    <w:rsid w:val="0093579D"/>
    <w:rsid w:val="00936703"/>
    <w:rsid w:val="00936BCE"/>
    <w:rsid w:val="009378DD"/>
    <w:rsid w:val="00941177"/>
    <w:rsid w:val="0094177B"/>
    <w:rsid w:val="00941A7C"/>
    <w:rsid w:val="00941B2E"/>
    <w:rsid w:val="009436D6"/>
    <w:rsid w:val="009447AB"/>
    <w:rsid w:val="0095539D"/>
    <w:rsid w:val="00956264"/>
    <w:rsid w:val="00956A08"/>
    <w:rsid w:val="00957776"/>
    <w:rsid w:val="00960CFD"/>
    <w:rsid w:val="009642E7"/>
    <w:rsid w:val="00971A21"/>
    <w:rsid w:val="00977EF2"/>
    <w:rsid w:val="009801B2"/>
    <w:rsid w:val="009815F8"/>
    <w:rsid w:val="0098166E"/>
    <w:rsid w:val="0098385C"/>
    <w:rsid w:val="00986CB7"/>
    <w:rsid w:val="009927B5"/>
    <w:rsid w:val="009A00E4"/>
    <w:rsid w:val="009A05CE"/>
    <w:rsid w:val="009A40BF"/>
    <w:rsid w:val="009A5775"/>
    <w:rsid w:val="009B0B32"/>
    <w:rsid w:val="009B1123"/>
    <w:rsid w:val="009B39FA"/>
    <w:rsid w:val="009B4F0A"/>
    <w:rsid w:val="009B52AE"/>
    <w:rsid w:val="009C111E"/>
    <w:rsid w:val="009C5BAD"/>
    <w:rsid w:val="009D081F"/>
    <w:rsid w:val="009E21C7"/>
    <w:rsid w:val="009E648C"/>
    <w:rsid w:val="009F1A05"/>
    <w:rsid w:val="009F62D6"/>
    <w:rsid w:val="00A0472D"/>
    <w:rsid w:val="00A101B2"/>
    <w:rsid w:val="00A151AF"/>
    <w:rsid w:val="00A15695"/>
    <w:rsid w:val="00A25E56"/>
    <w:rsid w:val="00A31332"/>
    <w:rsid w:val="00A33079"/>
    <w:rsid w:val="00A3705D"/>
    <w:rsid w:val="00A4797A"/>
    <w:rsid w:val="00A54F2C"/>
    <w:rsid w:val="00A56FD3"/>
    <w:rsid w:val="00A64766"/>
    <w:rsid w:val="00A80933"/>
    <w:rsid w:val="00A8329D"/>
    <w:rsid w:val="00A8508C"/>
    <w:rsid w:val="00A9314D"/>
    <w:rsid w:val="00AA0110"/>
    <w:rsid w:val="00AA6AAC"/>
    <w:rsid w:val="00AA7B54"/>
    <w:rsid w:val="00AB0B80"/>
    <w:rsid w:val="00AB635B"/>
    <w:rsid w:val="00AC0AD7"/>
    <w:rsid w:val="00AC11A3"/>
    <w:rsid w:val="00AC3026"/>
    <w:rsid w:val="00AC42CD"/>
    <w:rsid w:val="00AC48B4"/>
    <w:rsid w:val="00AC68A0"/>
    <w:rsid w:val="00AD1400"/>
    <w:rsid w:val="00AD2049"/>
    <w:rsid w:val="00AD3EF3"/>
    <w:rsid w:val="00AD4106"/>
    <w:rsid w:val="00AE04C7"/>
    <w:rsid w:val="00AE5E5A"/>
    <w:rsid w:val="00AF11CC"/>
    <w:rsid w:val="00AF13AF"/>
    <w:rsid w:val="00AF1B7F"/>
    <w:rsid w:val="00AF5477"/>
    <w:rsid w:val="00B005C9"/>
    <w:rsid w:val="00B00D80"/>
    <w:rsid w:val="00B0737B"/>
    <w:rsid w:val="00B127CC"/>
    <w:rsid w:val="00B135DA"/>
    <w:rsid w:val="00B159D2"/>
    <w:rsid w:val="00B15EEA"/>
    <w:rsid w:val="00B205F0"/>
    <w:rsid w:val="00B25572"/>
    <w:rsid w:val="00B267F6"/>
    <w:rsid w:val="00B3460E"/>
    <w:rsid w:val="00B353D4"/>
    <w:rsid w:val="00B4530F"/>
    <w:rsid w:val="00B45562"/>
    <w:rsid w:val="00B46249"/>
    <w:rsid w:val="00B52581"/>
    <w:rsid w:val="00B60731"/>
    <w:rsid w:val="00B61B83"/>
    <w:rsid w:val="00B6248F"/>
    <w:rsid w:val="00B63124"/>
    <w:rsid w:val="00B71C20"/>
    <w:rsid w:val="00B843BE"/>
    <w:rsid w:val="00B84C82"/>
    <w:rsid w:val="00B8592C"/>
    <w:rsid w:val="00B91D6A"/>
    <w:rsid w:val="00B94D3C"/>
    <w:rsid w:val="00B9616F"/>
    <w:rsid w:val="00B96C23"/>
    <w:rsid w:val="00B9784B"/>
    <w:rsid w:val="00BA3414"/>
    <w:rsid w:val="00BA5A27"/>
    <w:rsid w:val="00BA7123"/>
    <w:rsid w:val="00BB0887"/>
    <w:rsid w:val="00BB2991"/>
    <w:rsid w:val="00BB3F69"/>
    <w:rsid w:val="00BB4B15"/>
    <w:rsid w:val="00BB56F1"/>
    <w:rsid w:val="00BB7F4E"/>
    <w:rsid w:val="00BC098E"/>
    <w:rsid w:val="00BC131C"/>
    <w:rsid w:val="00BD0539"/>
    <w:rsid w:val="00BD218F"/>
    <w:rsid w:val="00BD4130"/>
    <w:rsid w:val="00BD6BE4"/>
    <w:rsid w:val="00BD7112"/>
    <w:rsid w:val="00BD7989"/>
    <w:rsid w:val="00BD7CB4"/>
    <w:rsid w:val="00BE4F73"/>
    <w:rsid w:val="00BE5973"/>
    <w:rsid w:val="00BF2D37"/>
    <w:rsid w:val="00BF2E35"/>
    <w:rsid w:val="00BF77F9"/>
    <w:rsid w:val="00C01FD1"/>
    <w:rsid w:val="00C026F7"/>
    <w:rsid w:val="00C0353D"/>
    <w:rsid w:val="00C07F1C"/>
    <w:rsid w:val="00C1004C"/>
    <w:rsid w:val="00C10702"/>
    <w:rsid w:val="00C11027"/>
    <w:rsid w:val="00C1598D"/>
    <w:rsid w:val="00C22566"/>
    <w:rsid w:val="00C23EC8"/>
    <w:rsid w:val="00C30764"/>
    <w:rsid w:val="00C3224D"/>
    <w:rsid w:val="00C35048"/>
    <w:rsid w:val="00C350EC"/>
    <w:rsid w:val="00C35739"/>
    <w:rsid w:val="00C36BD5"/>
    <w:rsid w:val="00C47221"/>
    <w:rsid w:val="00C50858"/>
    <w:rsid w:val="00C5099A"/>
    <w:rsid w:val="00C51FBD"/>
    <w:rsid w:val="00C53167"/>
    <w:rsid w:val="00C53A05"/>
    <w:rsid w:val="00C54391"/>
    <w:rsid w:val="00C56F00"/>
    <w:rsid w:val="00C62BE9"/>
    <w:rsid w:val="00C6545B"/>
    <w:rsid w:val="00C66CC2"/>
    <w:rsid w:val="00C675AA"/>
    <w:rsid w:val="00C71351"/>
    <w:rsid w:val="00C75750"/>
    <w:rsid w:val="00C8142D"/>
    <w:rsid w:val="00C82F71"/>
    <w:rsid w:val="00C84565"/>
    <w:rsid w:val="00C85A45"/>
    <w:rsid w:val="00C904BF"/>
    <w:rsid w:val="00C91281"/>
    <w:rsid w:val="00CA468F"/>
    <w:rsid w:val="00CA633F"/>
    <w:rsid w:val="00CB0073"/>
    <w:rsid w:val="00CB1034"/>
    <w:rsid w:val="00CB7CD9"/>
    <w:rsid w:val="00CC2CEE"/>
    <w:rsid w:val="00CC2D92"/>
    <w:rsid w:val="00CC3B06"/>
    <w:rsid w:val="00CD0C03"/>
    <w:rsid w:val="00CD7AE5"/>
    <w:rsid w:val="00CE3C7E"/>
    <w:rsid w:val="00CF299A"/>
    <w:rsid w:val="00D0228C"/>
    <w:rsid w:val="00D04C88"/>
    <w:rsid w:val="00D05637"/>
    <w:rsid w:val="00D066E4"/>
    <w:rsid w:val="00D10FEA"/>
    <w:rsid w:val="00D24399"/>
    <w:rsid w:val="00D30BCA"/>
    <w:rsid w:val="00D31B24"/>
    <w:rsid w:val="00D40378"/>
    <w:rsid w:val="00D404DB"/>
    <w:rsid w:val="00D45DA9"/>
    <w:rsid w:val="00D45F1F"/>
    <w:rsid w:val="00D518C5"/>
    <w:rsid w:val="00D56028"/>
    <w:rsid w:val="00D56B77"/>
    <w:rsid w:val="00D609A6"/>
    <w:rsid w:val="00D6458F"/>
    <w:rsid w:val="00D76A50"/>
    <w:rsid w:val="00D81B45"/>
    <w:rsid w:val="00D85A4B"/>
    <w:rsid w:val="00D86CF1"/>
    <w:rsid w:val="00DA2C2F"/>
    <w:rsid w:val="00DA385F"/>
    <w:rsid w:val="00DB444B"/>
    <w:rsid w:val="00DB5928"/>
    <w:rsid w:val="00DB5E16"/>
    <w:rsid w:val="00DB62E3"/>
    <w:rsid w:val="00DB74D5"/>
    <w:rsid w:val="00DB7DE6"/>
    <w:rsid w:val="00DC29D3"/>
    <w:rsid w:val="00DC65DD"/>
    <w:rsid w:val="00DE253B"/>
    <w:rsid w:val="00DF0968"/>
    <w:rsid w:val="00DF1277"/>
    <w:rsid w:val="00DF7A9A"/>
    <w:rsid w:val="00E05AF6"/>
    <w:rsid w:val="00E20459"/>
    <w:rsid w:val="00E2233F"/>
    <w:rsid w:val="00E2499C"/>
    <w:rsid w:val="00E32601"/>
    <w:rsid w:val="00E347A2"/>
    <w:rsid w:val="00E5098A"/>
    <w:rsid w:val="00E52785"/>
    <w:rsid w:val="00E53595"/>
    <w:rsid w:val="00E53B24"/>
    <w:rsid w:val="00E54953"/>
    <w:rsid w:val="00E7128D"/>
    <w:rsid w:val="00E72F3F"/>
    <w:rsid w:val="00E74FB5"/>
    <w:rsid w:val="00E916E2"/>
    <w:rsid w:val="00E926A6"/>
    <w:rsid w:val="00E92769"/>
    <w:rsid w:val="00E928A0"/>
    <w:rsid w:val="00EA3DE3"/>
    <w:rsid w:val="00EB2579"/>
    <w:rsid w:val="00EB3EF9"/>
    <w:rsid w:val="00EC063B"/>
    <w:rsid w:val="00EC2180"/>
    <w:rsid w:val="00EC435E"/>
    <w:rsid w:val="00EC4E00"/>
    <w:rsid w:val="00EC54BF"/>
    <w:rsid w:val="00ED0F80"/>
    <w:rsid w:val="00EE4264"/>
    <w:rsid w:val="00EE6441"/>
    <w:rsid w:val="00EF11AA"/>
    <w:rsid w:val="00EF2F91"/>
    <w:rsid w:val="00EF43E9"/>
    <w:rsid w:val="00EF4631"/>
    <w:rsid w:val="00F02633"/>
    <w:rsid w:val="00F0375B"/>
    <w:rsid w:val="00F03A94"/>
    <w:rsid w:val="00F11978"/>
    <w:rsid w:val="00F11EB2"/>
    <w:rsid w:val="00F169D0"/>
    <w:rsid w:val="00F216AA"/>
    <w:rsid w:val="00F33892"/>
    <w:rsid w:val="00F37572"/>
    <w:rsid w:val="00F45ABB"/>
    <w:rsid w:val="00F5458D"/>
    <w:rsid w:val="00F63924"/>
    <w:rsid w:val="00F64F94"/>
    <w:rsid w:val="00F66F5E"/>
    <w:rsid w:val="00F67075"/>
    <w:rsid w:val="00F707AD"/>
    <w:rsid w:val="00F710B6"/>
    <w:rsid w:val="00F77555"/>
    <w:rsid w:val="00F81500"/>
    <w:rsid w:val="00F82F0D"/>
    <w:rsid w:val="00F85AA0"/>
    <w:rsid w:val="00F965CB"/>
    <w:rsid w:val="00FA01B5"/>
    <w:rsid w:val="00FB08CD"/>
    <w:rsid w:val="00FB4DB6"/>
    <w:rsid w:val="00FB78CC"/>
    <w:rsid w:val="00FC4BE2"/>
    <w:rsid w:val="00FC56CD"/>
    <w:rsid w:val="00FC5A51"/>
    <w:rsid w:val="00FC63F5"/>
    <w:rsid w:val="00FD5A7C"/>
    <w:rsid w:val="00FD78EA"/>
    <w:rsid w:val="00FE3D74"/>
    <w:rsid w:val="00FF2123"/>
    <w:rsid w:val="00FF27D3"/>
    <w:rsid w:val="00FF4AE6"/>
    <w:rsid w:val="01521C8D"/>
    <w:rsid w:val="01CF3753"/>
    <w:rsid w:val="01DD052A"/>
    <w:rsid w:val="03404493"/>
    <w:rsid w:val="03E13908"/>
    <w:rsid w:val="053A6FCA"/>
    <w:rsid w:val="0A4C320D"/>
    <w:rsid w:val="0BB93755"/>
    <w:rsid w:val="0D224C0A"/>
    <w:rsid w:val="0D9E5F26"/>
    <w:rsid w:val="0DF2282E"/>
    <w:rsid w:val="0FA047F9"/>
    <w:rsid w:val="123814F3"/>
    <w:rsid w:val="1290062B"/>
    <w:rsid w:val="12AE25D5"/>
    <w:rsid w:val="12B67D3D"/>
    <w:rsid w:val="13B81E24"/>
    <w:rsid w:val="14EB7FD7"/>
    <w:rsid w:val="15177760"/>
    <w:rsid w:val="16B31074"/>
    <w:rsid w:val="18217A2C"/>
    <w:rsid w:val="199F36D1"/>
    <w:rsid w:val="1B357E9B"/>
    <w:rsid w:val="1B6A434C"/>
    <w:rsid w:val="1F893B60"/>
    <w:rsid w:val="207F2B25"/>
    <w:rsid w:val="260533BD"/>
    <w:rsid w:val="28414686"/>
    <w:rsid w:val="2B3C1135"/>
    <w:rsid w:val="2F8F2ED3"/>
    <w:rsid w:val="36E032BC"/>
    <w:rsid w:val="3925145A"/>
    <w:rsid w:val="3A830B2E"/>
    <w:rsid w:val="404C551E"/>
    <w:rsid w:val="417A327D"/>
    <w:rsid w:val="44024872"/>
    <w:rsid w:val="466F1093"/>
    <w:rsid w:val="46754462"/>
    <w:rsid w:val="47A143A2"/>
    <w:rsid w:val="4A9E2E1A"/>
    <w:rsid w:val="4CA47485"/>
    <w:rsid w:val="502B0A08"/>
    <w:rsid w:val="50A53A6A"/>
    <w:rsid w:val="5272350A"/>
    <w:rsid w:val="54322F51"/>
    <w:rsid w:val="57601C96"/>
    <w:rsid w:val="5A851D5D"/>
    <w:rsid w:val="6094289E"/>
    <w:rsid w:val="6B082E32"/>
    <w:rsid w:val="6B213785"/>
    <w:rsid w:val="6BC77FCB"/>
    <w:rsid w:val="6C894468"/>
    <w:rsid w:val="6E021A48"/>
    <w:rsid w:val="6E084CE0"/>
    <w:rsid w:val="6E4C0C5C"/>
    <w:rsid w:val="6F241291"/>
    <w:rsid w:val="6F452E59"/>
    <w:rsid w:val="71CE65CE"/>
    <w:rsid w:val="7204245D"/>
    <w:rsid w:val="765B5EE0"/>
    <w:rsid w:val="79A8143C"/>
    <w:rsid w:val="79D42231"/>
    <w:rsid w:val="7C5F4541"/>
    <w:rsid w:val="7DB163E5"/>
    <w:rsid w:val="7EF644C8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9"/>
    <w:semiHidden/>
    <w:unhideWhenUsed/>
    <w:qFormat/>
    <w:uiPriority w:val="99"/>
    <w:pPr>
      <w:jc w:val="left"/>
    </w:pPr>
  </w:style>
  <w:style w:type="paragraph" w:styleId="4">
    <w:name w:val="Balloon Text"/>
    <w:basedOn w:val="1"/>
    <w:link w:val="22"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1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annotation subject"/>
    <w:basedOn w:val="3"/>
    <w:next w:val="3"/>
    <w:link w:val="20"/>
    <w:semiHidden/>
    <w:unhideWhenUsed/>
    <w:qFormat/>
    <w:uiPriority w:val="99"/>
    <w:rPr>
      <w:b/>
      <w:bCs/>
    </w:rPr>
  </w:style>
  <w:style w:type="table" w:styleId="9">
    <w:name w:val="Table Grid"/>
    <w:basedOn w:val="8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1">
    <w:name w:val="FollowedHyperlink"/>
    <w:basedOn w:val="10"/>
    <w:semiHidden/>
    <w:unhideWhenUsed/>
    <w:qFormat/>
    <w:uiPriority w:val="99"/>
    <w:rPr>
      <w:color w:val="954F72" w:themeColor="followedHyperlink"/>
      <w:u w:val="single"/>
    </w:rPr>
  </w:style>
  <w:style w:type="character" w:styleId="12">
    <w:name w:val="Emphasis"/>
    <w:basedOn w:val="10"/>
    <w:qFormat/>
    <w:uiPriority w:val="20"/>
    <w:rPr>
      <w:i/>
      <w:iCs/>
    </w:rPr>
  </w:style>
  <w:style w:type="character" w:styleId="13">
    <w:name w:val="Hyperlink"/>
    <w:basedOn w:val="10"/>
    <w:unhideWhenUsed/>
    <w:qFormat/>
    <w:uiPriority w:val="99"/>
    <w:rPr>
      <w:color w:val="0563C1" w:themeColor="hyperlink"/>
      <w:u w:val="single"/>
    </w:rPr>
  </w:style>
  <w:style w:type="character" w:styleId="14">
    <w:name w:val="annotation reference"/>
    <w:basedOn w:val="10"/>
    <w:semiHidden/>
    <w:unhideWhenUsed/>
    <w:qFormat/>
    <w:uiPriority w:val="99"/>
    <w:rPr>
      <w:sz w:val="21"/>
      <w:szCs w:val="21"/>
    </w:rPr>
  </w:style>
  <w:style w:type="character" w:customStyle="1" w:styleId="15">
    <w:name w:val="页眉 Char"/>
    <w:basedOn w:val="10"/>
    <w:link w:val="6"/>
    <w:qFormat/>
    <w:uiPriority w:val="99"/>
    <w:rPr>
      <w:sz w:val="18"/>
      <w:szCs w:val="18"/>
    </w:rPr>
  </w:style>
  <w:style w:type="character" w:customStyle="1" w:styleId="16">
    <w:name w:val="页脚 Char"/>
    <w:basedOn w:val="10"/>
    <w:link w:val="5"/>
    <w:qFormat/>
    <w:uiPriority w:val="99"/>
    <w:rPr>
      <w:sz w:val="18"/>
      <w:szCs w:val="18"/>
    </w:rPr>
  </w:style>
  <w:style w:type="character" w:customStyle="1" w:styleId="17">
    <w:name w:val="未处理的提及1"/>
    <w:basedOn w:val="10"/>
    <w:semiHidden/>
    <w:unhideWhenUsed/>
    <w:qFormat/>
    <w:uiPriority w:val="99"/>
    <w:rPr>
      <w:color w:val="605E5C"/>
      <w:shd w:val="clear" w:color="auto" w:fill="E1DFDD"/>
    </w:rPr>
  </w:style>
  <w:style w:type="paragraph" w:styleId="18">
    <w:name w:val="List Paragraph"/>
    <w:basedOn w:val="1"/>
    <w:qFormat/>
    <w:uiPriority w:val="34"/>
    <w:pPr>
      <w:ind w:firstLine="420" w:firstLineChars="200"/>
    </w:pPr>
  </w:style>
  <w:style w:type="character" w:customStyle="1" w:styleId="19">
    <w:name w:val="批注文字 Char"/>
    <w:basedOn w:val="10"/>
    <w:link w:val="3"/>
    <w:semiHidden/>
    <w:qFormat/>
    <w:uiPriority w:val="99"/>
  </w:style>
  <w:style w:type="character" w:customStyle="1" w:styleId="20">
    <w:name w:val="批注主题 Char"/>
    <w:basedOn w:val="19"/>
    <w:link w:val="7"/>
    <w:semiHidden/>
    <w:qFormat/>
    <w:uiPriority w:val="99"/>
    <w:rPr>
      <w:b/>
      <w:bCs/>
    </w:rPr>
  </w:style>
  <w:style w:type="character" w:customStyle="1" w:styleId="21">
    <w:name w:val="Unresolved Mention"/>
    <w:basedOn w:val="10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2">
    <w:name w:val="批注框文本 Char"/>
    <w:basedOn w:val="10"/>
    <w:link w:val="4"/>
    <w:semiHidden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23">
    <w:name w:val="period"/>
    <w:basedOn w:val="10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5</Words>
  <Characters>583</Characters>
  <Lines>196</Lines>
  <Paragraphs>55</Paragraphs>
  <TotalTime>7</TotalTime>
  <ScaleCrop>false</ScaleCrop>
  <LinksUpToDate>false</LinksUpToDate>
  <CharactersWithSpaces>593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31T06:22:00Z</dcterms:created>
  <dc:creator>达吖 可</dc:creator>
  <cp:lastModifiedBy>于吉锋</cp:lastModifiedBy>
  <cp:lastPrinted>2024-10-30T06:37:00Z</cp:lastPrinted>
  <dcterms:modified xsi:type="dcterms:W3CDTF">2025-11-21T03:12:36Z</dcterms:modified>
  <cp:revision>15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B28B3B1ABD2246BAB47E9CD62A8A007F_13</vt:lpwstr>
  </property>
  <property fmtid="{D5CDD505-2E9C-101B-9397-08002B2CF9AE}" pid="4" name="KSOTemplateDocerSaveRecord">
    <vt:lpwstr>eyJoZGlkIjoiYmFlMmJlOTIxOTQ5MDE0MWJmNmQzZTFhYTU4ZGNhMzkiLCJ1c2VySWQiOiI2NTI0MTMwMjYifQ==</vt:lpwstr>
  </property>
</Properties>
</file>